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6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843"/>
        <w:gridCol w:w="2552"/>
        <w:gridCol w:w="1276"/>
        <w:gridCol w:w="1275"/>
        <w:gridCol w:w="1701"/>
        <w:gridCol w:w="1134"/>
        <w:gridCol w:w="1701"/>
        <w:gridCol w:w="1701"/>
        <w:gridCol w:w="992"/>
      </w:tblGrid>
      <w:tr w:rsidR="00F07AB8" w:rsidRPr="00547BB2" w14:paraId="4B900077" w14:textId="77777777" w:rsidTr="00F85C41">
        <w:trPr>
          <w:trHeight w:val="834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7A45861B" w14:textId="77777777" w:rsidR="00547BB2" w:rsidRPr="00547BB2" w:rsidRDefault="00547BB2" w:rsidP="006C383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CRISPR/Cas9Construc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5836A8C7" w14:textId="23612CC8" w:rsidR="00547BB2" w:rsidRPr="00547BB2" w:rsidRDefault="00FC307A" w:rsidP="006C383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>Transgenetic</w:t>
            </w:r>
            <w:r w:rsidR="00547BB2"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547BB2"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br/>
              <w:t>T0 lin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43F5B495" w14:textId="77777777" w:rsidR="00547BB2" w:rsidRPr="00547BB2" w:rsidRDefault="00547BB2" w:rsidP="006C383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gRNA+PAM (5’-3’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441D8D3F" w14:textId="77777777" w:rsidR="00547BB2" w:rsidRPr="00547BB2" w:rsidRDefault="00547BB2" w:rsidP="006C383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3CC090EA" w14:textId="18137CFA" w:rsidR="00547BB2" w:rsidRPr="00547BB2" w:rsidRDefault="00547BB2" w:rsidP="006C383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No. of </w:t>
            </w:r>
            <w:r w:rsidR="00E41ABF"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 xml:space="preserve">positive </w:t>
            </w: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T0 li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4284317B" w14:textId="68C62741" w:rsidR="00547BB2" w:rsidRPr="00547BB2" w:rsidRDefault="00547BB2" w:rsidP="006C383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No. of edited </w:t>
            </w: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br/>
              <w:t>T0 lines（number,</w:t>
            </w:r>
            <w:r w:rsidR="00E41ABF"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ratio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646B18AB" w14:textId="10489A6A" w:rsidR="00547BB2" w:rsidRPr="00547BB2" w:rsidRDefault="00547BB2" w:rsidP="006C383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Ho/bi lines (number, ratio)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7B9E41EB" w14:textId="0300C7FE" w:rsidR="00547BB2" w:rsidRPr="00547BB2" w:rsidRDefault="00547BB2" w:rsidP="006C383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Editing at</w:t>
            </w: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 all target（number,</w:t>
            </w:r>
            <w:r w:rsidR="00E41ABF"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ratio）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0153C07F" w14:textId="4D4CC986" w:rsidR="00547BB2" w:rsidRPr="00547BB2" w:rsidRDefault="00547BB2" w:rsidP="006C383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Ho/bi mutations at all target（number,</w:t>
            </w:r>
            <w:r w:rsidR="00E41ABF"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ratio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050C7FD0" w14:textId="77777777" w:rsidR="00547BB2" w:rsidRPr="00547BB2" w:rsidRDefault="00547BB2" w:rsidP="006C383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</w:tr>
      <w:tr w:rsidR="00F07AB8" w:rsidRPr="00547BB2" w14:paraId="66DD7581" w14:textId="77777777" w:rsidTr="00F85C41">
        <w:trPr>
          <w:trHeight w:val="113"/>
        </w:trPr>
        <w:tc>
          <w:tcPr>
            <w:tcW w:w="1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B984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C3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E734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30_PDSsg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7F3F" w14:textId="7E903BBF" w:rsidR="00547BB2" w:rsidRPr="00DC72CF" w:rsidRDefault="00401E2E" w:rsidP="00FC307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gcaagagatgtcctagg</w:t>
            </w:r>
            <w:r w:rsidR="00547BB2" w:rsidRPr="00DC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670E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PDS-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75C1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35A6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, 75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CE30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 35.0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D9B6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 65.0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DF86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, 25.0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11AA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acco</w:t>
            </w:r>
          </w:p>
        </w:tc>
      </w:tr>
      <w:tr w:rsidR="00F07AB8" w:rsidRPr="00547BB2" w14:paraId="264A3183" w14:textId="77777777" w:rsidTr="00F85C41">
        <w:trPr>
          <w:trHeight w:val="350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1D265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1422F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4E895" w14:textId="77777777" w:rsidR="00547BB2" w:rsidRPr="00DC72CF" w:rsidRDefault="00547BB2" w:rsidP="00FC307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B5800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PDS-T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BB07F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ED054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, 8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AF857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, 50.0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5E292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1C106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6CFAE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07AB8" w:rsidRPr="00547BB2" w14:paraId="2BAB2210" w14:textId="77777777" w:rsidTr="00F85C41">
        <w:trPr>
          <w:trHeight w:val="113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2644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C45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AB09B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45_WOX1s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031A" w14:textId="04E91CC8" w:rsidR="00547BB2" w:rsidRPr="00DC72CF" w:rsidRDefault="00401E2E" w:rsidP="00FC307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tggggatggccagttct</w:t>
            </w:r>
            <w:r w:rsidR="00547BB2" w:rsidRPr="00DC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B949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WOX1-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123E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9D95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, 82.8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146D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, 62.1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7562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, 82.8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1DFF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, 51.7%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A0F7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acco</w:t>
            </w:r>
          </w:p>
        </w:tc>
      </w:tr>
      <w:tr w:rsidR="00F07AB8" w:rsidRPr="00547BB2" w14:paraId="439732D8" w14:textId="77777777" w:rsidTr="00F85C41">
        <w:trPr>
          <w:trHeight w:val="316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67CE1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E319F01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0ADA5FB" w14:textId="77777777" w:rsidR="00547BB2" w:rsidRPr="00DC72CF" w:rsidRDefault="00547BB2" w:rsidP="00FC307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565FF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WOX1-T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FE6E359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C7C8A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, 93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27E3F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, 79.3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F21EEA1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3CC9C17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B8CCCBC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07AB8" w:rsidRPr="00547BB2" w14:paraId="58280C67" w14:textId="77777777" w:rsidTr="00F85C41">
        <w:trPr>
          <w:trHeight w:val="113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66D8D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6EF9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45_CENsg</w:t>
            </w:r>
          </w:p>
        </w:tc>
        <w:tc>
          <w:tcPr>
            <w:tcW w:w="255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1B80" w14:textId="2765E6AE" w:rsidR="00547BB2" w:rsidRPr="00DC72CF" w:rsidRDefault="00401E2E" w:rsidP="00FC307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agtcacctctaaaccta</w:t>
            </w:r>
            <w:r w:rsidR="00547BB2" w:rsidRPr="00DC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GG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DD90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CEN2</w:t>
            </w:r>
          </w:p>
        </w:tc>
        <w:tc>
          <w:tcPr>
            <w:tcW w:w="1275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8B8C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301B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, 95.5%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74A2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, 81.8%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2D8A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, 90.9%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D3F0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, 68.2%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58A1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acco</w:t>
            </w:r>
          </w:p>
        </w:tc>
      </w:tr>
      <w:tr w:rsidR="00F07AB8" w:rsidRPr="00547BB2" w14:paraId="0FE4B8E9" w14:textId="77777777" w:rsidTr="00F85C41">
        <w:trPr>
          <w:trHeight w:val="324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0A543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380A6A6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98607B1" w14:textId="77777777" w:rsidR="00547BB2" w:rsidRPr="00DC72CF" w:rsidRDefault="00547BB2" w:rsidP="00FC307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205E5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CEN4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B08C795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D6B1C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, 90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2CBB2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, 68.2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82D19D1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54462EF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B9435E7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07AB8" w:rsidRPr="00547BB2" w14:paraId="7CF3C764" w14:textId="77777777" w:rsidTr="00F85C41">
        <w:trPr>
          <w:trHeight w:val="113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67BE4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AAFA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45_BRCsg</w:t>
            </w:r>
          </w:p>
        </w:tc>
        <w:tc>
          <w:tcPr>
            <w:tcW w:w="255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07CC" w14:textId="02617CB6" w:rsidR="00547BB2" w:rsidRPr="00DC72CF" w:rsidRDefault="00401E2E" w:rsidP="00FC307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catgttggggttcgata</w:t>
            </w:r>
            <w:r w:rsidR="00547BB2" w:rsidRPr="00DC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E1D1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BRC1-S</w:t>
            </w:r>
          </w:p>
        </w:tc>
        <w:tc>
          <w:tcPr>
            <w:tcW w:w="1275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FE6B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3381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, 93.5%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8D3E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, 58.1%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51E6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, 90.3%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BE3F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, 35.5%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3AA0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acco</w:t>
            </w:r>
          </w:p>
        </w:tc>
      </w:tr>
      <w:tr w:rsidR="00F07AB8" w:rsidRPr="00547BB2" w14:paraId="00C2F48F" w14:textId="77777777" w:rsidTr="00F85C41">
        <w:trPr>
          <w:trHeight w:val="332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53B2B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82BB392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F949E70" w14:textId="77777777" w:rsidR="00547BB2" w:rsidRPr="00DC72CF" w:rsidRDefault="00547BB2" w:rsidP="00FC307A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F0394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BRC1-T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0893D40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9D16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, 90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30DA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, 35.5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B710F8F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B6EBE29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282033B" w14:textId="77777777" w:rsidR="00547BB2" w:rsidRPr="00DC72CF" w:rsidRDefault="00547BB2" w:rsidP="006C383F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1A06" w:rsidRPr="00547BB2" w14:paraId="4A151B0E" w14:textId="77777777" w:rsidTr="00F85C41">
        <w:trPr>
          <w:trHeight w:val="369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CAD2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B6DAEF6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45_MLOsg</w:t>
            </w:r>
          </w:p>
        </w:tc>
        <w:tc>
          <w:tcPr>
            <w:tcW w:w="2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DDC0C" w14:textId="411D3C42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aaatggagggcatggg</w:t>
            </w:r>
            <w:r w:rsidRPr="00DC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F998B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MLO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23387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43F8735" w14:textId="07BF1AD2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, 91.3%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432A278" w14:textId="4974A914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 73.9%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FA17E" w14:textId="1186CE18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, 91.3%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5F0E" w14:textId="56834658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 73.9%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7D24E5D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mato</w:t>
            </w:r>
          </w:p>
        </w:tc>
      </w:tr>
      <w:tr w:rsidR="00A51A06" w:rsidRPr="00547BB2" w14:paraId="6CE878E7" w14:textId="77777777" w:rsidTr="00F85C41">
        <w:trPr>
          <w:trHeight w:val="113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BB6B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462C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45_PPDsg</w:t>
            </w:r>
          </w:p>
        </w:tc>
        <w:tc>
          <w:tcPr>
            <w:tcW w:w="255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BD5C" w14:textId="4AD6F2F1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tgtgatttattccatga</w:t>
            </w:r>
            <w:r w:rsidRPr="00DC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/CGG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2ED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PPD1-S</w:t>
            </w:r>
          </w:p>
        </w:tc>
        <w:tc>
          <w:tcPr>
            <w:tcW w:w="1275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CAD6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5573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, 87.5%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F138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, 45.8%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E661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, 75.0%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0CF4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 29.2%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ADD5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acco</w:t>
            </w:r>
          </w:p>
        </w:tc>
      </w:tr>
      <w:tr w:rsidR="00A51A06" w:rsidRPr="00547BB2" w14:paraId="298080D1" w14:textId="77777777" w:rsidTr="00F85C41">
        <w:trPr>
          <w:trHeight w:val="113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31C6C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6214B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80DB7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0CA8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PPD1-T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9677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2ECC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, 87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0C5F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, 45.8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95E33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F7B29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482F4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1A06" w:rsidRPr="00547BB2" w14:paraId="348BD72F" w14:textId="77777777" w:rsidTr="00F85C41">
        <w:trPr>
          <w:trHeight w:val="113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A91EA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C9C7D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C697C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A079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PPD2-S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42769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BEBC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, 91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1919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, 41.7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1B603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07A7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6035D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1A06" w:rsidRPr="00547BB2" w14:paraId="5649CD47" w14:textId="77777777" w:rsidTr="00F85C41">
        <w:trPr>
          <w:trHeight w:val="309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AFC17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5EC46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62541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FF0B3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PPD2-T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1E4CF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3B4B1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, 95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79575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, 66.7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D9B52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C6F41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501FA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1A06" w:rsidRPr="00547BB2" w14:paraId="594AB5DD" w14:textId="77777777" w:rsidTr="00F85C41">
        <w:trPr>
          <w:trHeight w:val="113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550790" w14:textId="546A3F88" w:rsidR="00A51A06" w:rsidRPr="00DC72CF" w:rsidRDefault="00A51A06" w:rsidP="001664A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C45_dsg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194C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C45_PDSdsg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475D" w14:textId="45562476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gcatggaaagatgatga</w:t>
            </w:r>
            <w:r w:rsidRPr="00DC72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G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6A98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tPDS-S/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F85A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5D58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, 94.6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9D1F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, 89.2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8D88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, 94.6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85B4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, 86.5%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286D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acco</w:t>
            </w:r>
          </w:p>
        </w:tc>
      </w:tr>
      <w:tr w:rsidR="00A51A06" w:rsidRPr="00547BB2" w14:paraId="55239ABF" w14:textId="77777777" w:rsidTr="00F85C41">
        <w:trPr>
          <w:trHeight w:val="449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FB814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BB5941C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FFFBC88" w14:textId="62831EFA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gcaagagatgtcctagg</w:t>
            </w:r>
            <w:r w:rsidRPr="00DC72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G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0F07663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3FA8AA9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62EF1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, 97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9A35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, 91.9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71FC81B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94CA062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BB18AB9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1A06" w:rsidRPr="00547BB2" w14:paraId="0F50E3BA" w14:textId="77777777" w:rsidTr="00F85C41">
        <w:trPr>
          <w:trHeight w:val="113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46C6C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05FAD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C45_WOX1dsg</w:t>
            </w:r>
          </w:p>
        </w:tc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2DAA" w14:textId="7DFDF0B3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ttcaaaatcacaaggct</w:t>
            </w:r>
            <w:r w:rsidRPr="00DC72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GG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A6FA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tWOX1-S/T</w:t>
            </w:r>
          </w:p>
        </w:tc>
        <w:tc>
          <w:tcPr>
            <w:tcW w:w="1275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A4F4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0034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, 92.9%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A361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, 82.1%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ADF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, 89.3%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80AC" w14:textId="70512710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, 82.1%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E79B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acco</w:t>
            </w:r>
          </w:p>
        </w:tc>
      </w:tr>
      <w:tr w:rsidR="00A51A06" w:rsidRPr="00547BB2" w14:paraId="6EA8DEC6" w14:textId="77777777" w:rsidTr="00F85C41">
        <w:trPr>
          <w:trHeight w:val="459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D15D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B7A973B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9087947" w14:textId="56E9D1C5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ttggggatggccagttct</w:t>
            </w:r>
            <w:r w:rsidRPr="00DC72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G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5217BE2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09A8297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0AD8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, 96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EEC1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, 85.7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F40212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A43BF9D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41AAE98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1A06" w:rsidRPr="00547BB2" w14:paraId="02773132" w14:textId="77777777" w:rsidTr="00F85C41">
        <w:trPr>
          <w:trHeight w:val="113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73ECD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11576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45_FAD2-2sg+CLCsg</w:t>
            </w:r>
          </w:p>
        </w:tc>
        <w:tc>
          <w:tcPr>
            <w:tcW w:w="255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4BA6" w14:textId="0E383212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aaagcagtgaggtggga</w:t>
            </w:r>
            <w:r w:rsidRPr="00DC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G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FBD7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tFAD2-2-S</w:t>
            </w:r>
          </w:p>
        </w:tc>
        <w:tc>
          <w:tcPr>
            <w:tcW w:w="1275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4D75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5FFD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, 87.0%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48B2" w14:textId="7454761D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, 65.2%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C20F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, 65.2%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9AC7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, 26.1%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C29F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acco</w:t>
            </w:r>
          </w:p>
        </w:tc>
      </w:tr>
      <w:tr w:rsidR="00A51A06" w:rsidRPr="00547BB2" w14:paraId="14DF546F" w14:textId="77777777" w:rsidTr="00F85C41">
        <w:trPr>
          <w:trHeight w:val="113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70011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A48CB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7829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C108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tFAD2-2-T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206FB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921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, 91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6992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 73.9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0E652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0C14A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40421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1A06" w:rsidRPr="00547BB2" w14:paraId="197956E5" w14:textId="77777777" w:rsidTr="00F85C41">
        <w:trPr>
          <w:trHeight w:val="113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6F61F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CEE42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4280" w14:textId="2E8D92B8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ccagcagctgcagggtc</w:t>
            </w:r>
            <w:r w:rsidRPr="00DC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114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tCLC-S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B9B8B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EE6C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, 69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97A6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, 34.8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BA327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F0614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9114B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1A06" w:rsidRPr="00547BB2" w14:paraId="3880E779" w14:textId="77777777" w:rsidTr="00F85C41">
        <w:trPr>
          <w:trHeight w:val="378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75134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6C312B4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4B162EC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CE847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tCLC-T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9D7BF09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8B4E7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, 82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0ECB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, 39.1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41515ED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7F6CD7C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235E438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1A06" w:rsidRPr="00547BB2" w14:paraId="5CD0CC25" w14:textId="77777777" w:rsidTr="00F85C41">
        <w:trPr>
          <w:trHeight w:val="113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CF076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3872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45_CCD8sg+</w:t>
            </w:r>
          </w:p>
          <w:p w14:paraId="70E1C118" w14:textId="748A0B02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C1sg</w:t>
            </w:r>
          </w:p>
        </w:tc>
        <w:tc>
          <w:tcPr>
            <w:tcW w:w="255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BAF2" w14:textId="78D888DB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cgccaagaaagatggga</w:t>
            </w:r>
            <w:r w:rsidRPr="00DC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87E4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CCD8A</w:t>
            </w:r>
          </w:p>
        </w:tc>
        <w:tc>
          <w:tcPr>
            <w:tcW w:w="1275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1597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FA93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, 100.0%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C67F" w14:textId="6744268D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, 95.2%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E1F6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, 90.5%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5C75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, 33.3%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AFED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acco</w:t>
            </w:r>
          </w:p>
        </w:tc>
      </w:tr>
      <w:tr w:rsidR="00A51A06" w:rsidRPr="00547BB2" w14:paraId="666ABF42" w14:textId="77777777" w:rsidTr="00F85C41">
        <w:trPr>
          <w:trHeight w:val="113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4985C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5D0FE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F9CBA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8075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CCD8B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8F022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03D8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, 10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57D9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, 90.5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00CA1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14C7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E3742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1A06" w:rsidRPr="00547BB2" w14:paraId="74C9D45A" w14:textId="77777777" w:rsidTr="00F85C41">
        <w:trPr>
          <w:trHeight w:val="113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8307A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88892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C111E" w14:textId="7C5435A0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catgttggggttcgata</w:t>
            </w:r>
            <w:r w:rsidRPr="00DC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A21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BRC1-S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B0486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51D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, 10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6DD5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 81.0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652FB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A2F69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9D33E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1A06" w:rsidRPr="00547BB2" w14:paraId="63082E84" w14:textId="77777777" w:rsidTr="00F85C41">
        <w:trPr>
          <w:trHeight w:val="366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470EF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FCD84EC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A713491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A688D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BRC1-T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889ED2B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C85E2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, 90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DADD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, 38.1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34106C2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0AD1C56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C25039A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1A06" w:rsidRPr="00547BB2" w14:paraId="2A98BA0B" w14:textId="77777777" w:rsidTr="00F85C41">
        <w:trPr>
          <w:trHeight w:val="113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D7CA8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18C9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45_WOX1sg+PDSsg</w:t>
            </w:r>
          </w:p>
        </w:tc>
        <w:tc>
          <w:tcPr>
            <w:tcW w:w="255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DC78" w14:textId="453121E3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tggggatggccagttct</w:t>
            </w:r>
            <w:r w:rsidRPr="00DC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G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AE66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WOX1-S</w:t>
            </w:r>
          </w:p>
        </w:tc>
        <w:tc>
          <w:tcPr>
            <w:tcW w:w="1275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71D8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4FCC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, 85.2%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2744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, 70.4%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3399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, 85.2%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2A88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, 66.7%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74DA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acco</w:t>
            </w:r>
          </w:p>
        </w:tc>
      </w:tr>
      <w:tr w:rsidR="00A51A06" w:rsidRPr="00547BB2" w14:paraId="59D5D1B6" w14:textId="77777777" w:rsidTr="00F85C41">
        <w:trPr>
          <w:trHeight w:val="113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61296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3CF2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DAECE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E6CF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WOX1-T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E6219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3D2F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, 92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27AF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, 85.2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D6F43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265EE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D60C2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1A06" w:rsidRPr="00547BB2" w14:paraId="7B58CCCA" w14:textId="77777777" w:rsidTr="00F85C41">
        <w:trPr>
          <w:trHeight w:val="113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B07C8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68D99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0FDB" w14:textId="263FC550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gcaagagatgtcctagg</w:t>
            </w:r>
            <w:r w:rsidRPr="00DC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2644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PDS-S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CD326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277A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, 92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68E1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, 74.1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47FCA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7528F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6FA3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1A06" w:rsidRPr="00547BB2" w14:paraId="07E26A60" w14:textId="77777777" w:rsidTr="00F85C41">
        <w:trPr>
          <w:trHeight w:val="368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55AEB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06DB4D4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BBED92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C4544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PDS-T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D1A203B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31D16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, 96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A62E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, 85.2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2E6F1F3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0DCDCCE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40FA966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1A06" w:rsidRPr="00547BB2" w14:paraId="1AC1A498" w14:textId="77777777" w:rsidTr="00F85C41">
        <w:trPr>
          <w:trHeight w:val="113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7A0D2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8157C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C45_MYC2sg+MLOsg</w:t>
            </w:r>
          </w:p>
        </w:tc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5B2F" w14:textId="5D5E51CA" w:rsidR="00A51A06" w:rsidRPr="00DC72CF" w:rsidRDefault="00EA697B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697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aatcacgtcgaggcagag</w:t>
            </w:r>
            <w:r w:rsidR="00A51A06" w:rsidRPr="00DC72C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GG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EC45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lMYC2</w:t>
            </w:r>
          </w:p>
        </w:tc>
        <w:tc>
          <w:tcPr>
            <w:tcW w:w="1275" w:type="dxa"/>
            <w:vMerge w:val="restar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2F6E0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A0C1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, 81.8%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DA7E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, 54.5%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CEC71A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, 77.3%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B8F42F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, 45.5%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C75D8" w14:textId="77777777" w:rsidR="00A51A06" w:rsidRPr="00DC72CF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2C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mato</w:t>
            </w:r>
          </w:p>
        </w:tc>
      </w:tr>
      <w:tr w:rsidR="00A51A06" w:rsidRPr="00547BB2" w14:paraId="2C681507" w14:textId="77777777" w:rsidTr="00F85C41">
        <w:trPr>
          <w:trHeight w:val="418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41122" w14:textId="77777777" w:rsidR="00A51A06" w:rsidRPr="00547BB2" w:rsidRDefault="00A51A06" w:rsidP="00A51A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20023" w14:textId="77777777" w:rsidR="00A51A06" w:rsidRPr="00547BB2" w:rsidRDefault="00A51A06" w:rsidP="00A51A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BF214" w14:textId="44ED1BC6" w:rsidR="00A51A06" w:rsidRPr="00E57E6C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57E6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gaaaatggagggcatggg</w:t>
            </w:r>
            <w:r w:rsidRPr="00E57E6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2C3AA" w14:textId="77777777" w:rsidR="00A51A06" w:rsidRPr="00547BB2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7B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lMLO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9438C" w14:textId="77777777" w:rsidR="00A51A06" w:rsidRPr="00547BB2" w:rsidRDefault="00A51A06" w:rsidP="00A51A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1362F" w14:textId="77777777" w:rsidR="00A51A06" w:rsidRPr="00547BB2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7B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, 86.4%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B199" w14:textId="77777777" w:rsidR="00A51A06" w:rsidRPr="00547BB2" w:rsidRDefault="00A51A06" w:rsidP="00A51A0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47B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, 72.7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1EC43" w14:textId="77777777" w:rsidR="00A51A06" w:rsidRPr="00547BB2" w:rsidRDefault="00A51A06" w:rsidP="00A51A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18A39" w14:textId="77777777" w:rsidR="00A51A06" w:rsidRPr="00547BB2" w:rsidRDefault="00A51A06" w:rsidP="00A51A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09C46" w14:textId="77777777" w:rsidR="00A51A06" w:rsidRPr="00547BB2" w:rsidRDefault="00A51A06" w:rsidP="00A51A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FFB8117" w14:textId="75A1C0AB" w:rsidR="00F5004A" w:rsidRDefault="00F5004A"/>
    <w:p w14:paraId="596965A4" w14:textId="3B6D38CB" w:rsidR="006C383F" w:rsidRDefault="006C383F"/>
    <w:p w14:paraId="68289305" w14:textId="779D0765" w:rsidR="006C383F" w:rsidRDefault="006C383F"/>
    <w:p w14:paraId="5E31B310" w14:textId="33AF52F1" w:rsidR="006C383F" w:rsidRDefault="006C383F"/>
    <w:tbl>
      <w:tblPr>
        <w:tblW w:w="15324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1291"/>
        <w:gridCol w:w="1701"/>
        <w:gridCol w:w="2552"/>
        <w:gridCol w:w="1276"/>
        <w:gridCol w:w="1275"/>
        <w:gridCol w:w="1701"/>
        <w:gridCol w:w="1134"/>
        <w:gridCol w:w="1701"/>
        <w:gridCol w:w="1701"/>
        <w:gridCol w:w="992"/>
      </w:tblGrid>
      <w:tr w:rsidR="00A95C25" w:rsidRPr="00547BB2" w14:paraId="333E893A" w14:textId="77777777" w:rsidTr="004A0EBD">
        <w:trPr>
          <w:trHeight w:val="834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4538B8B1" w14:textId="77777777" w:rsidR="00A95C25" w:rsidRPr="00547BB2" w:rsidRDefault="00A95C25" w:rsidP="00D152F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CRISPR/Cas9Constru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2C12499A" w14:textId="77777777" w:rsidR="00A95C25" w:rsidRPr="00547BB2" w:rsidRDefault="00A95C25" w:rsidP="00D152F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>Transgenetic</w:t>
            </w: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br/>
              <w:t>T0 lin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549E509E" w14:textId="77777777" w:rsidR="00A95C25" w:rsidRPr="00547BB2" w:rsidRDefault="00A95C25" w:rsidP="00D152F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gRNA+PAM (5</w:t>
            </w:r>
            <w:proofErr w:type="gramStart"/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’</w:t>
            </w:r>
            <w:proofErr w:type="gramEnd"/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-3</w:t>
            </w:r>
            <w:proofErr w:type="gramStart"/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’</w:t>
            </w:r>
            <w:proofErr w:type="gramEnd"/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588795AA" w14:textId="77777777" w:rsidR="00A95C25" w:rsidRPr="00547BB2" w:rsidRDefault="00A95C25" w:rsidP="00D152F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6485738C" w14:textId="77777777" w:rsidR="00A95C25" w:rsidRPr="00547BB2" w:rsidRDefault="00A95C25" w:rsidP="00D152F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No. of 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 xml:space="preserve">positive </w:t>
            </w: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T0 li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6EAEA510" w14:textId="77777777" w:rsidR="00A95C25" w:rsidRPr="00547BB2" w:rsidRDefault="00A95C25" w:rsidP="00D152F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No. of edited </w:t>
            </w: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br/>
              <w:t>T0 lines（number,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ratio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3CFF4389" w14:textId="5AD42ADB" w:rsidR="00A95C25" w:rsidRPr="00547BB2" w:rsidRDefault="00A95C25" w:rsidP="00D152F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Ho/bi lines (number, ratio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27CEA7D4" w14:textId="77777777" w:rsidR="00A95C25" w:rsidRPr="00547BB2" w:rsidRDefault="00A95C25" w:rsidP="00D152F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Editing at</w:t>
            </w: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 all target（number,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ratio）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3E092750" w14:textId="77777777" w:rsidR="00A95C25" w:rsidRPr="00547BB2" w:rsidRDefault="00A95C25" w:rsidP="00D152F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Ho/bi mutations at all target（number,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ratio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003603DB" w14:textId="77777777" w:rsidR="00A95C25" w:rsidRPr="00547BB2" w:rsidRDefault="00A95C25" w:rsidP="00D152F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47BB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</w:tr>
      <w:tr w:rsidR="002C7FD1" w:rsidRPr="002C7FD1" w14:paraId="6066FE51" w14:textId="77777777" w:rsidTr="004A0EBD">
        <w:trPr>
          <w:trHeight w:val="834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9BF40E" w14:textId="56F99115" w:rsidR="002C7FD1" w:rsidRPr="00C01C8B" w:rsidRDefault="002C7FD1" w:rsidP="00D152F7">
            <w:pPr>
              <w:spacing w:line="240" w:lineRule="exact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C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8A78F" w14:textId="77777777" w:rsidR="000438C5" w:rsidRPr="00C01C8B" w:rsidRDefault="002C7FD1" w:rsidP="00D152F7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pDC45_Fast_</w:t>
            </w:r>
          </w:p>
          <w:p w14:paraId="34EEAFE1" w14:textId="7A298DFA" w:rsidR="002C7FD1" w:rsidRPr="00C01C8B" w:rsidRDefault="002C7FD1" w:rsidP="00D152F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PDSsg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E08B4" w14:textId="7634384D" w:rsidR="002C7FD1" w:rsidRPr="00BA7662" w:rsidRDefault="002C7FD1" w:rsidP="00D152F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BA7662">
              <w:rPr>
                <w:rFonts w:ascii="Times New Roman" w:eastAsia="等线" w:hAnsi="Times New Roman" w:cs="Times New Roman"/>
                <w:sz w:val="20"/>
                <w:szCs w:val="20"/>
              </w:rPr>
              <w:t>gaggcaagagatgtcctagg</w:t>
            </w:r>
            <w:r w:rsidRPr="00BA766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G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B3396" w14:textId="77777777" w:rsidR="002C7FD1" w:rsidRPr="00C01C8B" w:rsidRDefault="002C7FD1" w:rsidP="00D152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NtPDS-S</w:t>
            </w:r>
          </w:p>
          <w:p w14:paraId="3800C38C" w14:textId="1F4A6B02" w:rsidR="008D3C4B" w:rsidRPr="00C01C8B" w:rsidRDefault="008D3C4B" w:rsidP="00D152F7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NtPDS-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AA9C1" w14:textId="22FE22A0" w:rsidR="002C7FD1" w:rsidRPr="00C01C8B" w:rsidRDefault="002C7FD1" w:rsidP="00D152F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F0711" w14:textId="0A830A74" w:rsidR="002C7FD1" w:rsidRPr="00C01C8B" w:rsidRDefault="002C7FD1" w:rsidP="00D152F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21, 80.8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EC243" w14:textId="6034ABB3" w:rsidR="002C7FD1" w:rsidRPr="00C01C8B" w:rsidRDefault="002C7FD1" w:rsidP="00D152F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15, 57.7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F48D4" w14:textId="079E08CF" w:rsidR="002C7FD1" w:rsidRPr="00C01C8B" w:rsidRDefault="002C7FD1" w:rsidP="00D152F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19, 73.1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9ACBC" w14:textId="54C49C54" w:rsidR="002C7FD1" w:rsidRPr="00C01C8B" w:rsidRDefault="002C7FD1" w:rsidP="00D152F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10, 38.5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4A050" w14:textId="15AE2606" w:rsidR="002C7FD1" w:rsidRPr="00C01C8B" w:rsidRDefault="002C7FD1" w:rsidP="00D152F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acco</w:t>
            </w:r>
          </w:p>
        </w:tc>
      </w:tr>
      <w:tr w:rsidR="002923F6" w:rsidRPr="002C7FD1" w14:paraId="083C392A" w14:textId="77777777" w:rsidTr="004A0EBD">
        <w:trPr>
          <w:trHeight w:val="113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271C" w14:textId="64FCF2C0" w:rsidR="002923F6" w:rsidRPr="00C01C8B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31AE" w14:textId="77777777" w:rsidR="002923F6" w:rsidRPr="00C01C8B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pDC45_Fast_</w:t>
            </w:r>
          </w:p>
          <w:p w14:paraId="11814447" w14:textId="4380D69E" w:rsidR="002923F6" w:rsidRPr="00C01C8B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BRC1s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08DF" w14:textId="38597222" w:rsidR="002923F6" w:rsidRPr="00BA7662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662">
              <w:rPr>
                <w:rFonts w:ascii="Times New Roman" w:eastAsia="等线" w:hAnsi="Times New Roman" w:cs="Times New Roman"/>
                <w:sz w:val="20"/>
                <w:szCs w:val="20"/>
              </w:rPr>
              <w:t>agacatgttggggttcgata</w:t>
            </w:r>
            <w:r w:rsidRPr="00BA766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G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2BE0" w14:textId="5FD583DA" w:rsidR="002923F6" w:rsidRPr="00C01C8B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NtBRC1-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EA1A8C" w14:textId="6EC2B156" w:rsidR="002923F6" w:rsidRPr="00C01C8B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5576" w14:textId="0AF59771" w:rsidR="002923F6" w:rsidRPr="00C01C8B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18, 85.7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5939" w14:textId="6FD20F1E" w:rsidR="002923F6" w:rsidRPr="00C01C8B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13, 61.9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0BB2E0" w14:textId="2A2B3186" w:rsidR="002923F6" w:rsidRPr="00C01C8B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17, 81.0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DA2D0B" w14:textId="5617B73F" w:rsidR="002923F6" w:rsidRPr="00C01C8B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6, 28.6%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FEC79A" w14:textId="66C76535" w:rsidR="002923F6" w:rsidRPr="00C01C8B" w:rsidRDefault="002923F6" w:rsidP="00D152F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bacco</w:t>
            </w:r>
          </w:p>
        </w:tc>
      </w:tr>
      <w:tr w:rsidR="002923F6" w:rsidRPr="002C7FD1" w14:paraId="4A3B8A44" w14:textId="77777777" w:rsidTr="004A0EBD">
        <w:trPr>
          <w:trHeight w:val="316"/>
        </w:trPr>
        <w:tc>
          <w:tcPr>
            <w:tcW w:w="129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969A80C" w14:textId="77777777" w:rsidR="002923F6" w:rsidRPr="00C01C8B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5609925" w14:textId="77777777" w:rsidR="002923F6" w:rsidRPr="00C01C8B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5DFF08A" w14:textId="77777777" w:rsidR="002923F6" w:rsidRPr="00BA7662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BBEA5" w14:textId="22F368F1" w:rsidR="002923F6" w:rsidRPr="00C01C8B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NtBRC1-T</w:t>
            </w:r>
          </w:p>
        </w:tc>
        <w:tc>
          <w:tcPr>
            <w:tcW w:w="1275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26D719E" w14:textId="77777777" w:rsidR="002923F6" w:rsidRPr="00C01C8B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CA4A5" w14:textId="18752195" w:rsidR="002923F6" w:rsidRPr="00C01C8B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17, 81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53D83" w14:textId="75F3A336" w:rsidR="002923F6" w:rsidRPr="00C01C8B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7, 33.3%</w:t>
            </w:r>
          </w:p>
        </w:tc>
        <w:tc>
          <w:tcPr>
            <w:tcW w:w="1701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A858FE5" w14:textId="77777777" w:rsidR="002923F6" w:rsidRPr="00C01C8B" w:rsidRDefault="002923F6" w:rsidP="00DD47E0">
            <w:pPr>
              <w:widowControl/>
              <w:spacing w:line="240" w:lineRule="exac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0EE4511" w14:textId="77777777" w:rsidR="002923F6" w:rsidRPr="00C01C8B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FDC8732" w14:textId="7594C145" w:rsidR="002923F6" w:rsidRPr="00C01C8B" w:rsidRDefault="002923F6" w:rsidP="00D152F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EBD" w:rsidRPr="002C7FD1" w14:paraId="093FB425" w14:textId="77777777" w:rsidTr="004A0EBD">
        <w:trPr>
          <w:trHeight w:val="418"/>
        </w:trPr>
        <w:tc>
          <w:tcPr>
            <w:tcW w:w="129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6F9C6" w14:textId="77777777" w:rsidR="004A0EBD" w:rsidRPr="00C01C8B" w:rsidRDefault="004A0EBD" w:rsidP="004A0EB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C7FD4F" w14:textId="77777777" w:rsidR="004A0EBD" w:rsidRPr="00C01C8B" w:rsidRDefault="004A0EBD" w:rsidP="004A0EB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pDC45_Fast_</w:t>
            </w:r>
          </w:p>
          <w:p w14:paraId="096906E9" w14:textId="247AE737" w:rsidR="004A0EBD" w:rsidRPr="00C01C8B" w:rsidRDefault="004A0EBD" w:rsidP="004A0EB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MYC2sg</w:t>
            </w:r>
          </w:p>
        </w:tc>
        <w:tc>
          <w:tcPr>
            <w:tcW w:w="255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AD44A" w14:textId="6D4BD39A" w:rsidR="004A0EBD" w:rsidRPr="00BA7662" w:rsidRDefault="004A0EBD" w:rsidP="004A0EB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A7662">
              <w:rPr>
                <w:rFonts w:ascii="Times New Roman" w:eastAsia="等线" w:hAnsi="Times New Roman" w:cs="Times New Roman"/>
                <w:sz w:val="20"/>
                <w:szCs w:val="20"/>
              </w:rPr>
              <w:t>tgaatcacgtcgaggcagag</w:t>
            </w:r>
            <w:r w:rsidRPr="00BA766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GG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EE4D6" w14:textId="0F0E38E9" w:rsidR="004A0EBD" w:rsidRPr="00C01C8B" w:rsidRDefault="004A0EBD" w:rsidP="004A0EB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lMYC2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CDCA4D" w14:textId="2FA9FCDD" w:rsidR="004A0EBD" w:rsidRPr="00C01C8B" w:rsidRDefault="004A0EBD" w:rsidP="004A0EB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69674" w14:textId="3DDDE860" w:rsidR="004A0EBD" w:rsidRPr="00C01C8B" w:rsidRDefault="004A0EBD" w:rsidP="004A0EB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14, 73.7%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DFF7" w14:textId="7C086E36" w:rsidR="004A0EBD" w:rsidRPr="00C01C8B" w:rsidRDefault="004A0EBD" w:rsidP="004A0EB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7, 36.8%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DB026F" w14:textId="035ECCC8" w:rsidR="004A0EBD" w:rsidRPr="00C01C8B" w:rsidRDefault="004A0EBD" w:rsidP="004A0EB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14, 73.7%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F95854" w14:textId="26E4FDDA" w:rsidR="004A0EBD" w:rsidRPr="00C01C8B" w:rsidRDefault="004A0EBD" w:rsidP="004A0EB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7, 36.8%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BE7FF5" w14:textId="1FD7BA08" w:rsidR="004A0EBD" w:rsidRPr="00C01C8B" w:rsidRDefault="004A0EBD" w:rsidP="004A0EB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01C8B">
              <w:rPr>
                <w:rFonts w:ascii="Times New Roman" w:eastAsia="等线" w:hAnsi="Times New Roman" w:cs="Times New Roman"/>
                <w:sz w:val="20"/>
                <w:szCs w:val="20"/>
              </w:rPr>
              <w:t>Tomato</w:t>
            </w:r>
          </w:p>
        </w:tc>
      </w:tr>
    </w:tbl>
    <w:p w14:paraId="5D8E3744" w14:textId="77777777" w:rsidR="00A32661" w:rsidRPr="002C7FD1" w:rsidRDefault="00A32661">
      <w:pPr>
        <w:rPr>
          <w:sz w:val="20"/>
          <w:szCs w:val="20"/>
        </w:rPr>
      </w:pPr>
    </w:p>
    <w:sectPr w:rsidR="00A32661" w:rsidRPr="002C7FD1" w:rsidSect="00F07AB8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EEFB9" w14:textId="77777777" w:rsidR="006B2279" w:rsidRDefault="006B2279" w:rsidP="004F344C">
      <w:r>
        <w:separator/>
      </w:r>
    </w:p>
  </w:endnote>
  <w:endnote w:type="continuationSeparator" w:id="0">
    <w:p w14:paraId="150B0761" w14:textId="77777777" w:rsidR="006B2279" w:rsidRDefault="006B2279" w:rsidP="004F3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A3EB4" w14:textId="77777777" w:rsidR="006B2279" w:rsidRDefault="006B2279" w:rsidP="004F344C">
      <w:r>
        <w:separator/>
      </w:r>
    </w:p>
  </w:footnote>
  <w:footnote w:type="continuationSeparator" w:id="0">
    <w:p w14:paraId="66C33F66" w14:textId="77777777" w:rsidR="006B2279" w:rsidRDefault="006B2279" w:rsidP="004F3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03B"/>
    <w:rsid w:val="0004255A"/>
    <w:rsid w:val="000438C5"/>
    <w:rsid w:val="00077414"/>
    <w:rsid w:val="001664AC"/>
    <w:rsid w:val="001F125E"/>
    <w:rsid w:val="002923F6"/>
    <w:rsid w:val="002C7FD1"/>
    <w:rsid w:val="002D420F"/>
    <w:rsid w:val="002E03ED"/>
    <w:rsid w:val="0030622E"/>
    <w:rsid w:val="0037221F"/>
    <w:rsid w:val="003B169F"/>
    <w:rsid w:val="00401E2E"/>
    <w:rsid w:val="00404113"/>
    <w:rsid w:val="0048712C"/>
    <w:rsid w:val="004A0EBD"/>
    <w:rsid w:val="004D4F31"/>
    <w:rsid w:val="004E2599"/>
    <w:rsid w:val="004E7251"/>
    <w:rsid w:val="004F06EE"/>
    <w:rsid w:val="004F344C"/>
    <w:rsid w:val="00547BB2"/>
    <w:rsid w:val="00557C6D"/>
    <w:rsid w:val="005B6880"/>
    <w:rsid w:val="005C65D2"/>
    <w:rsid w:val="0065003B"/>
    <w:rsid w:val="006B2279"/>
    <w:rsid w:val="006C383F"/>
    <w:rsid w:val="007C579E"/>
    <w:rsid w:val="0081249E"/>
    <w:rsid w:val="00883EAC"/>
    <w:rsid w:val="0089152D"/>
    <w:rsid w:val="008A735A"/>
    <w:rsid w:val="008D3C4B"/>
    <w:rsid w:val="009231B1"/>
    <w:rsid w:val="009334EB"/>
    <w:rsid w:val="00A32661"/>
    <w:rsid w:val="00A51A06"/>
    <w:rsid w:val="00A95C25"/>
    <w:rsid w:val="00B67CAC"/>
    <w:rsid w:val="00B910D8"/>
    <w:rsid w:val="00BA7662"/>
    <w:rsid w:val="00BF2083"/>
    <w:rsid w:val="00C01C8B"/>
    <w:rsid w:val="00CD2E33"/>
    <w:rsid w:val="00CE2BE7"/>
    <w:rsid w:val="00D152F7"/>
    <w:rsid w:val="00D235DC"/>
    <w:rsid w:val="00D80859"/>
    <w:rsid w:val="00D95BBB"/>
    <w:rsid w:val="00DB48C2"/>
    <w:rsid w:val="00DB7BBE"/>
    <w:rsid w:val="00DC72CF"/>
    <w:rsid w:val="00DD47E0"/>
    <w:rsid w:val="00E41ABF"/>
    <w:rsid w:val="00E57E6C"/>
    <w:rsid w:val="00E66FFB"/>
    <w:rsid w:val="00EA697B"/>
    <w:rsid w:val="00ED537D"/>
    <w:rsid w:val="00F07AB8"/>
    <w:rsid w:val="00F13B01"/>
    <w:rsid w:val="00F5004A"/>
    <w:rsid w:val="00F75687"/>
    <w:rsid w:val="00F85C41"/>
    <w:rsid w:val="00F94A24"/>
    <w:rsid w:val="00FC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39004"/>
  <w15:docId w15:val="{37D4E8B0-FF68-4947-BAE1-9F1320B6B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7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47BB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47BB2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F3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F344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F3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F34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3</Characters>
  <Application>Microsoft Office Word</Application>
  <DocSecurity>0</DocSecurity>
  <Lines>20</Lines>
  <Paragraphs>5</Paragraphs>
  <ScaleCrop>false</ScaleCrop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用户</dc:creator>
  <cp:keywords/>
  <dc:description/>
  <cp:lastModifiedBy>Dai Changbo</cp:lastModifiedBy>
  <cp:revision>2</cp:revision>
  <cp:lastPrinted>2022-01-11T02:15:00Z</cp:lastPrinted>
  <dcterms:created xsi:type="dcterms:W3CDTF">2022-01-11T02:43:00Z</dcterms:created>
  <dcterms:modified xsi:type="dcterms:W3CDTF">2022-01-11T02:43:00Z</dcterms:modified>
</cp:coreProperties>
</file>